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27E2" w:rsidRPr="00F25D29" w:rsidRDefault="007C27E2" w:rsidP="007C27E2">
      <w:pPr>
        <w:widowControl/>
        <w:tabs>
          <w:tab w:val="left" w:pos="11664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F25D29">
        <w:rPr>
          <w:rFonts w:ascii="Times New Roman" w:eastAsia="Arial Unicode MS" w:hAnsi="Times New Roman" w:cs="Times New Roman"/>
          <w:b/>
          <w:szCs w:val="21"/>
        </w:rPr>
        <w:t>Table</w:t>
      </w:r>
      <w:r w:rsidR="0057610D">
        <w:rPr>
          <w:rFonts w:ascii="Times New Roman" w:eastAsia="Arial Unicode MS" w:hAnsi="Times New Roman" w:cs="Times New Roman" w:hint="eastAsia"/>
          <w:b/>
          <w:szCs w:val="21"/>
        </w:rPr>
        <w:t xml:space="preserve"> </w:t>
      </w:r>
      <w:r w:rsidR="00D82FF7" w:rsidRPr="004C2B12">
        <w:rPr>
          <w:rFonts w:ascii="Times New Roman" w:hAnsi="Times New Roman" w:cs="Times New Roman"/>
          <w:b/>
          <w:bCs/>
          <w:szCs w:val="21"/>
        </w:rPr>
        <w:t>S</w:t>
      </w:r>
      <w:proofErr w:type="gramStart"/>
      <w:r w:rsidR="00D82FF7">
        <w:rPr>
          <w:rFonts w:ascii="Times New Roman" w:hAnsi="Times New Roman" w:cs="Times New Roman" w:hint="eastAsia"/>
          <w:b/>
          <w:szCs w:val="21"/>
        </w:rPr>
        <w:t>3</w:t>
      </w:r>
      <w:r w:rsidR="009A31CE">
        <w:rPr>
          <w:rFonts w:ascii="Times New Roman" w:hAnsi="Times New Roman" w:cs="Times New Roman" w:hint="eastAsia"/>
          <w:b/>
          <w:szCs w:val="21"/>
        </w:rPr>
        <w:t>6</w:t>
      </w:r>
      <w:r w:rsidR="00FE5C0E">
        <w:rPr>
          <w:rFonts w:ascii="Times New Roman" w:hAnsi="Times New Roman" w:cs="Times New Roman"/>
          <w:b/>
          <w:szCs w:val="21"/>
        </w:rPr>
        <w:t xml:space="preserve"> </w:t>
      </w:r>
      <w:r w:rsidRPr="00F25D29">
        <w:rPr>
          <w:rFonts w:ascii="Times New Roman" w:hAnsi="Times New Roman" w:cs="Times New Roman"/>
          <w:b/>
          <w:szCs w:val="21"/>
        </w:rPr>
        <w:t xml:space="preserve"> </w:t>
      </w:r>
      <w:r w:rsidR="0057610D" w:rsidRPr="0057610D">
        <w:rPr>
          <w:rFonts w:ascii="Times New Roman" w:hAnsi="Times New Roman" w:cs="Times New Roman"/>
          <w:b/>
          <w:szCs w:val="21"/>
        </w:rPr>
        <w:t>Cross</w:t>
      </w:r>
      <w:proofErr w:type="gramEnd"/>
      <w:r w:rsidR="0057610D" w:rsidRPr="0057610D">
        <w:rPr>
          <w:rFonts w:ascii="Times New Roman" w:hAnsi="Times New Roman" w:cs="Times New Roman"/>
          <w:b/>
          <w:szCs w:val="21"/>
        </w:rPr>
        <w:t>-species comparison of No. of</w:t>
      </w:r>
      <w:r w:rsidR="0057610D" w:rsidRPr="003727BD">
        <w:rPr>
          <w:rFonts w:ascii="Times New Roman" w:hAnsi="Times New Roman" w:cs="Times New Roman"/>
          <w:b/>
          <w:i/>
          <w:iCs/>
          <w:szCs w:val="21"/>
        </w:rPr>
        <w:t xml:space="preserve"> NBS-coding</w:t>
      </w:r>
      <w:r w:rsidR="0057610D" w:rsidRPr="0057610D">
        <w:rPr>
          <w:rFonts w:ascii="Times New Roman" w:hAnsi="Times New Roman" w:cs="Times New Roman"/>
          <w:b/>
          <w:szCs w:val="21"/>
        </w:rPr>
        <w:t xml:space="preserve"> gene families</w:t>
      </w:r>
    </w:p>
    <w:tbl>
      <w:tblPr>
        <w:tblW w:w="1602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2"/>
        <w:gridCol w:w="993"/>
        <w:gridCol w:w="1247"/>
        <w:gridCol w:w="1554"/>
        <w:gridCol w:w="1418"/>
        <w:gridCol w:w="1134"/>
        <w:gridCol w:w="1559"/>
        <w:gridCol w:w="1276"/>
        <w:gridCol w:w="1417"/>
        <w:gridCol w:w="1559"/>
        <w:gridCol w:w="1134"/>
        <w:gridCol w:w="1134"/>
      </w:tblGrid>
      <w:tr w:rsidR="007C27E2" w:rsidRPr="00F25D29" w:rsidTr="00FE5C0E">
        <w:trPr>
          <w:trHeight w:val="600"/>
          <w:jc w:val="center"/>
        </w:trPr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27E2" w:rsidRPr="00FE5C0E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FE5C0E">
              <w:rPr>
                <w:rFonts w:ascii="Times New Roman" w:hAnsi="Times New Roman" w:cs="Times New Roman"/>
                <w:b/>
                <w:kern w:val="0"/>
                <w:szCs w:val="21"/>
              </w:rPr>
              <w:t>Typ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27E2" w:rsidRPr="00FE5C0E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</w:pPr>
            <w:r w:rsidRPr="00FE5C0E"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  <w:t>V.</w:t>
            </w:r>
            <w:r w:rsidR="00137EB9" w:rsidRPr="00FE5C0E">
              <w:rPr>
                <w:rFonts w:ascii="Times New Roman" w:hAnsi="Times New Roman" w:cs="Times New Roman" w:hint="eastAsia"/>
                <w:b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E5C0E"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  <w:t>fordii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27E2" w:rsidRPr="00FE5C0E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</w:pPr>
            <w:r w:rsidRPr="00FE5C0E"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  <w:t>S.</w:t>
            </w:r>
            <w:r w:rsidR="00137EB9" w:rsidRPr="00FE5C0E">
              <w:rPr>
                <w:rFonts w:ascii="Times New Roman" w:hAnsi="Times New Roman" w:cs="Times New Roman" w:hint="eastAsia"/>
                <w:b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E5C0E"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  <w:t>indicum</w:t>
            </w:r>
            <w:proofErr w:type="spellEnd"/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27E2" w:rsidRPr="00FE5C0E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</w:pPr>
            <w:r w:rsidRPr="00FE5C0E"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  <w:t>R.</w:t>
            </w:r>
            <w:r w:rsidR="00137EB9" w:rsidRPr="00FE5C0E">
              <w:rPr>
                <w:rFonts w:ascii="Times New Roman" w:hAnsi="Times New Roman" w:cs="Times New Roman" w:hint="eastAsia"/>
                <w:b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E5C0E"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  <w:t>communis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27E2" w:rsidRPr="00FE5C0E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</w:pPr>
            <w:r w:rsidRPr="00FE5C0E"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  <w:t>M.</w:t>
            </w:r>
            <w:r w:rsidR="00137EB9" w:rsidRPr="00FE5C0E">
              <w:rPr>
                <w:rFonts w:ascii="Times New Roman" w:hAnsi="Times New Roman" w:cs="Times New Roman" w:hint="eastAsia"/>
                <w:b/>
                <w:i/>
                <w:iCs/>
                <w:kern w:val="0"/>
                <w:szCs w:val="21"/>
              </w:rPr>
              <w:t xml:space="preserve"> </w:t>
            </w:r>
            <w:r w:rsidRPr="00FE5C0E"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  <w:t>esculent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27E2" w:rsidRPr="00FE5C0E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</w:pPr>
            <w:r w:rsidRPr="00FE5C0E"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  <w:t>J.</w:t>
            </w:r>
            <w:r w:rsidR="00137EB9" w:rsidRPr="00FE5C0E">
              <w:rPr>
                <w:rFonts w:ascii="Times New Roman" w:hAnsi="Times New Roman" w:cs="Times New Roman" w:hint="eastAsia"/>
                <w:b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E5C0E"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  <w:t>curca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27E2" w:rsidRPr="00FE5C0E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</w:pPr>
            <w:r w:rsidRPr="00FE5C0E"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  <w:t>H.</w:t>
            </w:r>
            <w:r w:rsidR="00137EB9" w:rsidRPr="00FE5C0E">
              <w:rPr>
                <w:rFonts w:ascii="Times New Roman" w:hAnsi="Times New Roman" w:cs="Times New Roman" w:hint="eastAsia"/>
                <w:b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E5C0E"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  <w:t>brasiliensis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27E2" w:rsidRPr="00FE5C0E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</w:pPr>
            <w:r w:rsidRPr="00FE5C0E"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  <w:t>V. vinifer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27E2" w:rsidRPr="00FE5C0E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</w:pPr>
            <w:r w:rsidRPr="00FE5C0E"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  <w:t>A. thalia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27E2" w:rsidRPr="00FE5C0E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</w:pPr>
            <w:r w:rsidRPr="00FE5C0E"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FE5C0E"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  <w:t>trichocarp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C27E2" w:rsidRPr="00FE5C0E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</w:pPr>
            <w:r w:rsidRPr="00FE5C0E"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  <w:t>Z. may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C27E2" w:rsidRPr="00FE5C0E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</w:pPr>
            <w:r w:rsidRPr="00FE5C0E">
              <w:rPr>
                <w:rFonts w:ascii="Times New Roman" w:hAnsi="Times New Roman" w:cs="Times New Roman"/>
                <w:b/>
                <w:i/>
                <w:iCs/>
                <w:kern w:val="0"/>
                <w:szCs w:val="21"/>
              </w:rPr>
              <w:t>O. sativa</w:t>
            </w:r>
          </w:p>
        </w:tc>
      </w:tr>
      <w:tr w:rsidR="007C27E2" w:rsidRPr="00F25D29" w:rsidTr="00FE5C0E">
        <w:trPr>
          <w:trHeight w:val="300"/>
          <w:jc w:val="center"/>
        </w:trPr>
        <w:tc>
          <w:tcPr>
            <w:tcW w:w="16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TIR-NBS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</w:tr>
      <w:tr w:rsidR="007C27E2" w:rsidRPr="00F25D29" w:rsidTr="00FE5C0E">
        <w:trPr>
          <w:trHeight w:val="300"/>
          <w:jc w:val="center"/>
        </w:trPr>
        <w:tc>
          <w:tcPr>
            <w:tcW w:w="1602" w:type="dxa"/>
            <w:tcBorders>
              <w:top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TIR-NBS-LRR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</w:tr>
      <w:tr w:rsidR="007C27E2" w:rsidRPr="00F25D29" w:rsidTr="00FE5C0E">
        <w:trPr>
          <w:trHeight w:val="300"/>
          <w:jc w:val="center"/>
        </w:trPr>
        <w:tc>
          <w:tcPr>
            <w:tcW w:w="1602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CC-NB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134" w:type="dxa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134" w:type="dxa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3</w:t>
            </w:r>
          </w:p>
        </w:tc>
      </w:tr>
      <w:tr w:rsidR="007C27E2" w:rsidRPr="00F25D29" w:rsidTr="00FE5C0E">
        <w:trPr>
          <w:trHeight w:val="300"/>
          <w:jc w:val="center"/>
        </w:trPr>
        <w:tc>
          <w:tcPr>
            <w:tcW w:w="1602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CC-NBS-LR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9</w:t>
            </w:r>
          </w:p>
        </w:tc>
        <w:tc>
          <w:tcPr>
            <w:tcW w:w="1134" w:type="dxa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1134" w:type="dxa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02</w:t>
            </w:r>
          </w:p>
        </w:tc>
      </w:tr>
      <w:tr w:rsidR="007C27E2" w:rsidRPr="00F25D29" w:rsidTr="00FE5C0E">
        <w:trPr>
          <w:trHeight w:val="300"/>
          <w:jc w:val="center"/>
        </w:trPr>
        <w:tc>
          <w:tcPr>
            <w:tcW w:w="1602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NBS-LR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8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2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20</w:t>
            </w:r>
          </w:p>
        </w:tc>
        <w:tc>
          <w:tcPr>
            <w:tcW w:w="1134" w:type="dxa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1134" w:type="dxa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4</w:t>
            </w:r>
          </w:p>
        </w:tc>
      </w:tr>
      <w:tr w:rsidR="007C27E2" w:rsidRPr="00F25D29" w:rsidTr="00FE5C0E">
        <w:trPr>
          <w:trHeight w:val="300"/>
          <w:jc w:val="center"/>
        </w:trPr>
        <w:tc>
          <w:tcPr>
            <w:tcW w:w="1602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NB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8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0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9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2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1134" w:type="dxa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</w:p>
        </w:tc>
      </w:tr>
      <w:tr w:rsidR="007C27E2" w:rsidRPr="00F25D29" w:rsidTr="00FE5C0E">
        <w:trPr>
          <w:trHeight w:val="300"/>
          <w:jc w:val="center"/>
        </w:trPr>
        <w:tc>
          <w:tcPr>
            <w:tcW w:w="1602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8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71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3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7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8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1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6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02</w:t>
            </w:r>
          </w:p>
        </w:tc>
        <w:tc>
          <w:tcPr>
            <w:tcW w:w="1134" w:type="dxa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07</w:t>
            </w:r>
          </w:p>
        </w:tc>
        <w:tc>
          <w:tcPr>
            <w:tcW w:w="1134" w:type="dxa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43</w:t>
            </w:r>
          </w:p>
        </w:tc>
      </w:tr>
    </w:tbl>
    <w:p w:rsidR="007C27E2" w:rsidRPr="00F25D29" w:rsidRDefault="007C27E2" w:rsidP="007C27E2">
      <w:pPr>
        <w:widowControl/>
        <w:tabs>
          <w:tab w:val="left" w:pos="11664"/>
        </w:tabs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:rsidR="00B43130" w:rsidRDefault="00B43130">
      <w:bookmarkStart w:id="0" w:name="_GoBack"/>
      <w:bookmarkEnd w:id="0"/>
    </w:p>
    <w:sectPr w:rsidR="00B43130" w:rsidSect="007C27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E7B50" w:rsidRDefault="000E7B50" w:rsidP="00D82FF7">
      <w:r>
        <w:separator/>
      </w:r>
    </w:p>
  </w:endnote>
  <w:endnote w:type="continuationSeparator" w:id="0">
    <w:p w:rsidR="000E7B50" w:rsidRDefault="000E7B50" w:rsidP="00D82F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E7B50" w:rsidRDefault="000E7B50" w:rsidP="00D82FF7">
      <w:r>
        <w:separator/>
      </w:r>
    </w:p>
  </w:footnote>
  <w:footnote w:type="continuationSeparator" w:id="0">
    <w:p w:rsidR="000E7B50" w:rsidRDefault="000E7B50" w:rsidP="00D82F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C27E2"/>
    <w:rsid w:val="000E7B50"/>
    <w:rsid w:val="00137EB9"/>
    <w:rsid w:val="0014575A"/>
    <w:rsid w:val="00236C10"/>
    <w:rsid w:val="002C794C"/>
    <w:rsid w:val="003727BD"/>
    <w:rsid w:val="0041553A"/>
    <w:rsid w:val="004C2B12"/>
    <w:rsid w:val="0057610D"/>
    <w:rsid w:val="005C430B"/>
    <w:rsid w:val="0061323C"/>
    <w:rsid w:val="00751E4B"/>
    <w:rsid w:val="007C27E2"/>
    <w:rsid w:val="009A31CE"/>
    <w:rsid w:val="00AD5E8D"/>
    <w:rsid w:val="00B43130"/>
    <w:rsid w:val="00D82FF7"/>
    <w:rsid w:val="00FE5C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37503F"/>
  <w15:docId w15:val="{3AD4EFD7-0EDB-429A-A98B-6BB74D22E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C27E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D82F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D82FF7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D82F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D82F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